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599C88" w14:textId="77777777" w:rsidR="00BC1AA8" w:rsidRPr="001D60B5" w:rsidRDefault="00BC1AA8" w:rsidP="00BC1AA8">
      <w:pPr>
        <w:rPr>
          <w:rFonts w:ascii="Arial" w:hAnsi="Arial" w:cs="Arial"/>
        </w:rPr>
      </w:pPr>
      <w:r w:rsidRPr="001D60B5">
        <w:rPr>
          <w:rFonts w:ascii="Arial" w:hAnsi="Arial" w:cs="Arial" w:hint="eastAsia"/>
          <w:noProof/>
          <w:lang w:eastAsia="en-IN"/>
        </w:rPr>
        <w:drawing>
          <wp:inline distT="0" distB="0" distL="0" distR="0" wp14:anchorId="79B1C1BB" wp14:editId="33621965">
            <wp:extent cx="5727700" cy="6561455"/>
            <wp:effectExtent l="0" t="0" r="0" b="444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ggrevation_pie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56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D6DB8F" w14:textId="71227F98" w:rsidR="005F546B" w:rsidRDefault="003D51B3" w:rsidP="00BC1AA8">
      <w:r>
        <w:rPr>
          <w:rFonts w:ascii="Times New Roman" w:hAnsi="Times New Roman" w:cs="Times New Roman"/>
          <w:b/>
        </w:rPr>
        <w:t xml:space="preserve">S6 </w:t>
      </w:r>
      <w:r w:rsidR="00BC1AA8" w:rsidRPr="001D60B5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>.</w:t>
      </w:r>
      <w:r w:rsidR="00BC1AA8" w:rsidRPr="001D60B5">
        <w:rPr>
          <w:rFonts w:ascii="Times New Roman" w:hAnsi="Times New Roman" w:cs="Times New Roman"/>
        </w:rPr>
        <w:t xml:space="preserve"> Pie charts of motor (a), cognitive (b), visual (c) or sensory symptom (d) change from the preoperative status to the postoperative status. Yes to No; score less than Grade 5 of motor symptom or presence of other symptoms at the preoperative state but improved after operation, Yes to Yes; score less than Grade 5 of motor symptom or presence of other symptoms at the preoperative state and no change in the state after operation, No to Yes; Grade 5 of motor symptom or without other symptoms at the preoperative state but occurred after operation, No to No; Grade 5 of motor symptom or without any another symptom at both the pre- and postoperative states</w:t>
      </w:r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1AA8"/>
    <w:rsid w:val="001B1986"/>
    <w:rsid w:val="003D51B3"/>
    <w:rsid w:val="004E5EB2"/>
    <w:rsid w:val="005F546B"/>
    <w:rsid w:val="00BC1AA8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11471"/>
  <w15:chartTrackingRefBased/>
  <w15:docId w15:val="{1DCCCB7F-E7C0-4563-8B0A-1355A1D4F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0-12-11T05:49:00Z</dcterms:created>
  <dcterms:modified xsi:type="dcterms:W3CDTF">2021-01-27T06:25:00Z</dcterms:modified>
</cp:coreProperties>
</file>